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-720" w:hanging="0"/>
        <w:rPr>
          <w:sz w:val="22"/>
        </w:rPr>
      </w:pPr>
      <w:r>
        <w:rPr>
          <w:sz w:val="22"/>
        </w:rPr>
        <w:t>Additional file 2: all levels of categories from the analysis</w:t>
      </w:r>
    </w:p>
    <w:tbl>
      <w:tblPr>
        <w:tblW w:w="144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3840"/>
        <w:gridCol w:w="3960"/>
      </w:tblGrid>
      <w:tr>
        <w:trPr>
          <w:trHeight w:val="397" w:hRule="atLeast"/>
        </w:trPr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quisition and management of knowledg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ditional medicine (TM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context</w:t>
            </w:r>
          </w:p>
        </w:tc>
      </w:tr>
      <w:tr>
        <w:trPr>
          <w:trHeight w:val="7321" w:hRule="atLeast"/>
        </w:trPr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is the best method to update knowled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to get staff working according to new method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delines should require training of staff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for more training in obstetrics and paediatric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 in remote areas need train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for more training in management of community health centres (CHC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 is needed for train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can be provided at many levels – convenient at hospital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vs. short train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resher training course every yea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taff need training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tional Guidelines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59" w:leader="none"/>
              </w:tabs>
              <w:ind w:left="159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ility of National Guidelines at CHC vari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59" w:leader="none"/>
              </w:tabs>
              <w:ind w:left="159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cy in method of National Guidelines dissemin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59" w:leader="none"/>
              </w:tabs>
              <w:ind w:left="159" w:hanging="180"/>
              <w:rPr/>
            </w:pPr>
            <w:r>
              <w:rPr>
                <w:sz w:val="18"/>
                <w:szCs w:val="18"/>
              </w:rPr>
              <w:t xml:space="preserve">Sporadic reading of National Guidelines 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  <w:szCs w:val="18"/>
              </w:rPr>
              <w:t xml:space="preserve"> unfamiliar with its conte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59" w:leader="none"/>
              </w:tabs>
              <w:ind w:left="159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Guidelines are perceived as relevant and useful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action with colleagu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from collaboration with CHC colleagu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 from higher level of the healthcare system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channel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/>
            </w:pPr>
            <w:r>
              <w:rPr>
                <w:sz w:val="18"/>
                <w:szCs w:val="18"/>
              </w:rPr>
              <w:t>Learning from mass media but not from the interne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from book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ain knowledge from drug companie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1304"/>
                <w:tab w:val="left" w:pos="180" w:leader="none"/>
              </w:tabs>
              <w:ind w:left="1440" w:hanging="144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by doing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vel of knowledge and skill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 level of knowledge and skills is low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ad repertoire needed for working at a CHC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gration of knowledge and practic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awareness and knowledge of evidence-based practic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-based practices are known but not implemented and used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patient awareness or resourc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ntroduction of evidence-based practices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fessional beliefs and us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C staff accepts TM procedures in the communiti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/>
            </w:pPr>
            <w:r>
              <w:rPr>
                <w:sz w:val="18"/>
                <w:szCs w:val="18"/>
              </w:rPr>
              <w:t>Staff at CHC advise and provide instructions for caretakers about T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 at CHC believes in and uses T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TM is problematic</w:t>
            </w:r>
          </w:p>
          <w:p>
            <w:pPr>
              <w:pStyle w:val="Normal"/>
              <w:ind w:left="11" w:right="3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ce in general popul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/>
            </w:pPr>
            <w:r>
              <w:rPr>
                <w:sz w:val="18"/>
                <w:szCs w:val="18"/>
              </w:rPr>
              <w:t>Knowledge about TM passes on from generations and within communiti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in TM is no longer strong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ility and belief of TM is a geographic issu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1" w:right="30" w:hanging="18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aditional beliefs about delivery, postpartum period, and deat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care structur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4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at CHC need direction and support from higher level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4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feedback from CHC to higher level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194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levels blame CHCs for improper care and referral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ographic loc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208" w:hanging="224"/>
              <w:rPr/>
            </w:pPr>
            <w:r>
              <w:rPr>
                <w:sz w:val="18"/>
                <w:szCs w:val="18"/>
              </w:rPr>
              <w:t xml:space="preserve">Poor roads 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  <w:szCs w:val="18"/>
              </w:rPr>
              <w:t xml:space="preserve"> poor quality of care progra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208" w:hanging="2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 to attend basic training because of long distances and family situation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</w:tabs>
              <w:ind w:left="208" w:hanging="2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killed staff in rural location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patients</w:t>
            </w:r>
          </w:p>
          <w:p>
            <w:pPr>
              <w:pStyle w:val="Normal"/>
              <w:numPr>
                <w:ilvl w:val="1"/>
                <w:numId w:val="3"/>
              </w:numPr>
              <w:tabs>
                <w:tab w:val="clear" w:pos="1304"/>
              </w:tabs>
              <w:ind w:left="191" w:hanging="196"/>
              <w:rPr/>
            </w:pPr>
            <w:r>
              <w:rPr>
                <w:sz w:val="18"/>
                <w:szCs w:val="18"/>
              </w:rPr>
              <w:t xml:space="preserve">Patients bypass CHCs 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  <w:szCs w:val="18"/>
              </w:rPr>
              <w:t xml:space="preserve"> low workload 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  <w:szCs w:val="18"/>
              </w:rPr>
              <w:t xml:space="preserve"> degenerating knowledge/skills</w:t>
            </w:r>
          </w:p>
          <w:p>
            <w:pPr>
              <w:pStyle w:val="Normal"/>
              <w:ind w:left="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management/report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management and reporting important but fails to function efficiently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ailability of material resourc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49" w:leader="none"/>
              </w:tabs>
              <w:ind w:left="133" w:hanging="1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necessary equipme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49" w:leader="none"/>
              </w:tabs>
              <w:ind w:left="133" w:hanging="1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used resourc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49" w:leader="none"/>
              </w:tabs>
              <w:ind w:left="133" w:hanging="1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 not available at the community level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mitmen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and commitment are required for change of knowledge and practice to take plac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itment needed for learning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1304"/>
                <w:tab w:val="left" w:pos="180" w:leader="none"/>
              </w:tabs>
              <w:ind w:left="180" w:hanging="180"/>
              <w:rPr/>
            </w:pPr>
            <w:r>
              <w:rPr>
                <w:sz w:val="18"/>
                <w:szCs w:val="18"/>
              </w:rPr>
              <w:t>Village health workers are important but low paid and not always commit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Heading2"/>
        <w:spacing w:before="60" w:after="60"/>
        <w:ind w:left="-720" w:hanging="0"/>
        <w:rPr/>
      </w:pPr>
      <w:r>
        <w:rPr>
          <w:rFonts w:eastAsia="Arial"/>
          <w:sz w:val="16"/>
          <w:szCs w:val="16"/>
        </w:rPr>
        <w:t xml:space="preserve"> </w:t>
      </w:r>
      <w:r>
        <w:rPr>
          <w:b w:val="false"/>
          <w:i w:val="false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b w:val="false"/>
          <w:i w:val="false"/>
          <w:sz w:val="16"/>
          <w:szCs w:val="16"/>
        </w:rPr>
        <w:t xml:space="preserve"> National standards and </w:t>
      </w:r>
      <w:r>
        <w:rPr>
          <w:rFonts w:cs="Times New Roman" w:ascii="Times New Roman" w:hAnsi="Times New Roman"/>
          <w:b w:val="false"/>
          <w:i w:val="false"/>
          <w:iCs w:val="false"/>
          <w:sz w:val="16"/>
          <w:szCs w:val="16"/>
        </w:rPr>
        <w:t xml:space="preserve">guidelines for reproductive healthcare services </w:t>
      </w:r>
      <w:r>
        <w:rPr>
          <w:rFonts w:cs="Times New Roman" w:ascii="Times New Roman" w:hAnsi="Times New Roman"/>
          <w:b w:val="false"/>
          <w:i w:val="false"/>
          <w:sz w:val="16"/>
          <w:szCs w:val="16"/>
        </w:rPr>
        <w:t>(2003) by the Ministry of Health in Vietnam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/>
          <w:b/>
          <w:i/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5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570"/>
        </w:tabs>
        <w:ind w:left="157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304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570"/>
        </w:tabs>
        <w:ind w:left="157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Symbol"/>
    </w:rPr>
  </w:style>
  <w:style w:type="character" w:styleId="Standardstycketeckensnitt">
    <w:name w:val="Standardstycketeckensnitt"/>
    <w:qFormat/>
    <w:rPr/>
  </w:style>
  <w:style w:type="character" w:styleId="CharChar2">
    <w:name w:val=" Char Char2"/>
    <w:qFormat/>
    <w:rPr>
      <w:rFonts w:ascii="Arial" w:hAnsi="Arial" w:eastAsia="Batang;바탕" w:cs="Arial"/>
      <w:b/>
      <w:bCs/>
      <w:kern w:val="2"/>
      <w:sz w:val="32"/>
      <w:szCs w:val="32"/>
      <w:lang w:val="en-GB" w:eastAsia="ko-KR" w:bidi="ar-SA"/>
    </w:rPr>
  </w:style>
  <w:style w:type="character" w:styleId="PageNumber">
    <w:name w:val="Pag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CharChar1">
    <w:name w:val=" Char Char1"/>
    <w:basedOn w:val="Standardstycketeckensnitt"/>
    <w:qFormat/>
    <w:rPr>
      <w:lang w:val="en-GB" w:eastAsia="ko-KR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7:14:00Z</dcterms:created>
  <dc:creator>Leif Eriksson</dc:creator>
  <dc:description/>
  <cp:keywords/>
  <dc:language>en-US</dc:language>
  <cp:lastModifiedBy>Leif Eriksson</cp:lastModifiedBy>
  <dcterms:modified xsi:type="dcterms:W3CDTF">2011-03-11T07:14:00Z</dcterms:modified>
  <cp:revision>2</cp:revision>
  <dc:subject/>
  <dc:title>All main categories, categories and sub-categories derived from the analysis</dc:title>
</cp:coreProperties>
</file>